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94E" w:rsidRDefault="007F094E" w:rsidP="007F094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: Supplementary Tables</w:t>
      </w:r>
    </w:p>
    <w:p w:rsidR="007F094E" w:rsidRPr="000A0CF3" w:rsidRDefault="007F094E" w:rsidP="007F09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5550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A0CF3">
        <w:rPr>
          <w:rFonts w:ascii="Times New Roman" w:hAnsi="Times New Roman" w:cs="Times New Roman"/>
          <w:sz w:val="24"/>
          <w:szCs w:val="24"/>
        </w:rPr>
        <w:t>: Characteristics of patients reporting any disruptions to cancer care versus no disruptions due to the COVID-19 pandemic</w:t>
      </w:r>
    </w:p>
    <w:tbl>
      <w:tblPr>
        <w:tblStyle w:val="TableGrid"/>
        <w:tblW w:w="935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1574"/>
        <w:gridCol w:w="2817"/>
        <w:gridCol w:w="2186"/>
      </w:tblGrid>
      <w:tr w:rsidR="007F094E" w:rsidRPr="000A0CF3" w:rsidTr="00D30894">
        <w:trPr>
          <w:trHeight w:val="708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8.8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3.6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8.1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6.4%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574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3.9%</w:t>
            </w:r>
          </w:p>
        </w:tc>
        <w:tc>
          <w:tcPr>
            <w:tcW w:w="2817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2186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6.1%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4.2%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61"/>
        </w:trPr>
        <w:tc>
          <w:tcPr>
            <w:tcW w:w="2773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2.6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3.6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  <w:tc>
          <w:tcPr>
            <w:tcW w:w="218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%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2.9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3.0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0.1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Nonmetropolitan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rtheast</w:t>
            </w:r>
          </w:p>
        </w:tc>
        <w:tc>
          <w:tcPr>
            <w:tcW w:w="1574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2817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2186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idwest</w:t>
            </w:r>
          </w:p>
        </w:tc>
        <w:tc>
          <w:tcPr>
            <w:tcW w:w="1574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3.4%</w:t>
            </w:r>
          </w:p>
        </w:tc>
        <w:tc>
          <w:tcPr>
            <w:tcW w:w="2817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2186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South</w:t>
            </w:r>
          </w:p>
        </w:tc>
        <w:tc>
          <w:tcPr>
            <w:tcW w:w="1574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3.8%</w:t>
            </w:r>
          </w:p>
        </w:tc>
        <w:tc>
          <w:tcPr>
            <w:tcW w:w="2817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3.0%</w:t>
            </w:r>
          </w:p>
        </w:tc>
        <w:tc>
          <w:tcPr>
            <w:tcW w:w="2186" w:type="dxa"/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est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Less than 40,0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0.1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3.6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0,000-79,99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0,000 or greater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1.5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Government Subsidize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2.3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o. of Comorbidities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Zero or on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7.6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2.4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38.8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Prescriptions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7.3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3.0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2.7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Health Condition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79.7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79.1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ied, nervous, or anxious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, a few times a year, monthly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, a few times a year, monthly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Virtual appointment related to COVID-19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331)</w:t>
            </w: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1,600,587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7.7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88.2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proofErr w:type="spellStart"/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  <w:r w:rsidRPr="000A0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436)</w:t>
            </w:r>
          </w:p>
        </w:tc>
        <w:tc>
          <w:tcPr>
            <w:tcW w:w="2817" w:type="dxa"/>
            <w:tcBorders>
              <w:top w:val="single" w:sz="4" w:space="0" w:color="auto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2,222,992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reast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ostate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ung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Colon &amp; Rectal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%</w:t>
            </w:r>
          </w:p>
        </w:tc>
        <w:tc>
          <w:tcPr>
            <w:tcW w:w="2817" w:type="dxa"/>
            <w:tcBorders>
              <w:top w:val="nil"/>
              <w:bottom w:val="nil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%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277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2817" w:type="dxa"/>
            <w:tcBorders>
              <w:top w:val="nil"/>
              <w:bottom w:val="single" w:sz="4" w:space="0" w:color="auto"/>
              <w:right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0A0CF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ample-</w:t>
      </w:r>
      <w:proofErr w:type="spellStart"/>
      <w:r>
        <w:rPr>
          <w:rFonts w:ascii="Times New Roman" w:hAnsi="Times New Roman" w:cs="Times New Roman"/>
          <w:sz w:val="24"/>
          <w:szCs w:val="24"/>
        </w:rPr>
        <w:t>weight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0A0CF3">
        <w:rPr>
          <w:rFonts w:ascii="Times New Roman" w:hAnsi="Times New Roman" w:cs="Times New Roman"/>
          <w:sz w:val="24"/>
          <w:szCs w:val="24"/>
        </w:rPr>
        <w:t xml:space="preserve"> logistic regression analysis for any change to cancer treatment or other care during the COVID-19 pandemic</w:t>
      </w:r>
    </w:p>
    <w:tbl>
      <w:tblPr>
        <w:tblStyle w:val="TableGrid"/>
        <w:tblW w:w="1147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882"/>
        <w:gridCol w:w="2906"/>
        <w:gridCol w:w="2186"/>
      </w:tblGrid>
      <w:tr w:rsidR="007F094E" w:rsidRPr="000A0CF3" w:rsidTr="00D30894">
        <w:trPr>
          <w:gridAfter w:val="1"/>
          <w:wAfter w:w="2186" w:type="dxa"/>
          <w:trHeight w:val="708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65-74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7 (0.40, 1.14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3 (0.23, 0.79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64 (1.04, 2.61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61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3 (0.24, 1.66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4 (0.49, 2.66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38, 3.46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5 (0.36, 1.19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6 (0.43, 1.32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nmetropolitan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1 (0.53, 1.90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rthea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idwe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9 (0.62, 2.27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South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7 (0.64, 2.13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es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42 (0.74, 2.70)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40,000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40,000-79,999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3 (0.48, 1.43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80,000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7 (0.52, 1.45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Government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9 (0.57, 1.39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.83 (1.33, 25.51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Zero or On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Two or More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8 (0.37, 0.91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Prescription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0 (0.43, 1.14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Health Condi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7 (0.58, 1.62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Virtual appointment related to COVID-19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4 (0.44, 2.46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ied, nervous, or anxio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, a few times a year, monthly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1.43, 3.50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Never, a few times a year, monthly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90, 3.12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proofErr w:type="spellStart"/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  <w:r w:rsidRPr="000A0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436)</w:t>
            </w: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2,222,992)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reast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7 (0.57, 2.01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ost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2 (0.37, 1.81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ung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6 (0.11, 1.18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Colon &amp; Rectal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5 (0.26, 5.16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9 (0.71, 2.00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:rsidR="007F094E" w:rsidRDefault="007F094E" w:rsidP="007F094E">
      <w:pPr>
        <w:rPr>
          <w:rFonts w:ascii="Times New Roman" w:hAnsi="Times New Roman" w:cs="Times New Roman"/>
          <w:sz w:val="24"/>
          <w:szCs w:val="24"/>
        </w:rPr>
      </w:pPr>
      <w:r w:rsidRPr="000A0CF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A0CF3">
        <w:rPr>
          <w:rFonts w:ascii="Times New Roman" w:hAnsi="Times New Roman" w:cs="Times New Roman"/>
          <w:sz w:val="24"/>
          <w:szCs w:val="24"/>
        </w:rPr>
        <w:t xml:space="preserve"> – Reference is those without the specified cancer.</w:t>
      </w:r>
      <w:r>
        <w:rPr>
          <w:rFonts w:ascii="Times New Roman" w:hAnsi="Times New Roman" w:cs="Times New Roman"/>
          <w:sz w:val="24"/>
          <w:szCs w:val="24"/>
        </w:rPr>
        <w:t xml:space="preserve"> Findings also non-significant with repeated analyses of each cancer used as reference group.</w:t>
      </w:r>
    </w:p>
    <w:p w:rsidR="007F094E" w:rsidRDefault="007F094E" w:rsidP="007F0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Hispanic subgroups were omitted due to limited sample size</w:t>
      </w:r>
    </w:p>
    <w:p w:rsidR="007F094E" w:rsidRPr="00980C3E" w:rsidRDefault="007F094E" w:rsidP="007F09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0A0CF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Unweighted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0A0CF3">
        <w:rPr>
          <w:rFonts w:ascii="Times New Roman" w:hAnsi="Times New Roman" w:cs="Times New Roman"/>
          <w:sz w:val="24"/>
          <w:szCs w:val="24"/>
        </w:rPr>
        <w:t xml:space="preserve"> logistic regression analysis for any change to cancer treatment or other care during the COVID-19 pandemic</w:t>
      </w:r>
    </w:p>
    <w:tbl>
      <w:tblPr>
        <w:tblStyle w:val="TableGrid"/>
        <w:tblW w:w="1147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882"/>
        <w:gridCol w:w="2906"/>
        <w:gridCol w:w="2186"/>
      </w:tblGrid>
      <w:tr w:rsidR="007F094E" w:rsidRPr="000A0CF3" w:rsidTr="00D30894">
        <w:trPr>
          <w:gridAfter w:val="1"/>
          <w:wAfter w:w="2186" w:type="dxa"/>
          <w:trHeight w:val="708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61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49, 2.95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nmetropolitan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rthea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idwe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6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South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es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40,000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40,000-79,999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80,000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Government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9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Zero or On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Two or More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Prescription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Health Condi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58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Virtual appointment related to COVID-19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ied, nervous, or anxio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, a few times a year, monthly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 (1.63, 3.44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*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, a few times a year, monthly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ily or weekly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.26, 3.24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2186" w:type="dxa"/>
            <w:tcBorders>
              <w:left w:val="single" w:sz="4" w:space="0" w:color="auto"/>
            </w:tcBorders>
            <w:vAlign w:val="center"/>
          </w:tcPr>
          <w:p w:rsidR="007F094E" w:rsidRPr="000A0CF3" w:rsidRDefault="007F094E" w:rsidP="00D30894"/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proofErr w:type="spellStart"/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  <w:r w:rsidRPr="000A0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436)</w:t>
            </w: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N=2,222,992)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reast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ost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0.3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ung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Colon &amp; Rectal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F094E" w:rsidRPr="000A0CF3" w:rsidTr="00D30894">
        <w:trPr>
          <w:gridAfter w:val="1"/>
          <w:wAfter w:w="2186" w:type="dxa"/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7F094E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  <w:r w:rsidRPr="00C5550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0C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0A0CF3">
        <w:rPr>
          <w:rFonts w:ascii="Times New Roman" w:hAnsi="Times New Roman" w:cs="Times New Roman"/>
          <w:sz w:val="24"/>
          <w:szCs w:val="24"/>
        </w:rPr>
        <w:t xml:space="preserve"> logistic regression analysis for factors associated with changes, delays, or cancellation in cancer treatment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0A0CF3">
        <w:rPr>
          <w:rFonts w:ascii="Times New Roman" w:hAnsi="Times New Roman" w:cs="Times New Roman"/>
          <w:sz w:val="24"/>
          <w:szCs w:val="24"/>
        </w:rPr>
        <w:t>during COVID-19</w:t>
      </w:r>
    </w:p>
    <w:tbl>
      <w:tblPr>
        <w:tblStyle w:val="TableGrid"/>
        <w:tblW w:w="929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882"/>
        <w:gridCol w:w="2906"/>
      </w:tblGrid>
      <w:tr w:rsidR="007F094E" w:rsidRPr="000A0CF3" w:rsidTr="00D30894">
        <w:trPr>
          <w:trHeight w:val="708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8 (0.26, 1.32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1 (0.18, 0.95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38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6 (0.27, 1.16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61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1 (0.62, 1.50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4 (0.69, 4.27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4 (0.37, 2.41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7 (0.47, 2.42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nmetropolitan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42 (0.44, 4.63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rthea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Midwe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00 (0.32, 3.20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South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80 (0.68, 4.80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es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7 (0.24, 1.87)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40,000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40,000-79,999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8 (0.33, 1.87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80,000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6 (0.40, 2.28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Government Subsidized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56 (0.76, 3.19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42.96 (5.54, 333.21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00*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Prescription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4 (0.47, 1.88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Health Condi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5 (0.52, 2.55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o. of Comorbiditie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Zero or on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Two or more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Virtual appointment related to COVID-19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5 (0.33, 2.71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bookmarkEnd w:id="0"/>
    </w:tbl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980C3E" w:rsidRDefault="007F094E" w:rsidP="007F09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50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A0C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0A0CF3">
        <w:rPr>
          <w:rFonts w:ascii="Times New Roman" w:hAnsi="Times New Roman" w:cs="Times New Roman"/>
          <w:sz w:val="24"/>
          <w:szCs w:val="24"/>
        </w:rPr>
        <w:t xml:space="preserve"> logistic regression analysis for factors associated with changes, delays, or cancellation in other cancer care during COVID-19</w:t>
      </w:r>
    </w:p>
    <w:tbl>
      <w:tblPr>
        <w:tblStyle w:val="TableGrid"/>
        <w:tblW w:w="929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882"/>
        <w:gridCol w:w="2906"/>
      </w:tblGrid>
      <w:tr w:rsidR="007F094E" w:rsidRPr="000A0CF3" w:rsidTr="00D30894">
        <w:trPr>
          <w:trHeight w:val="708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8 (0.39, 1.21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9 (0.19, 0.78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93 (1.15, 3.25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61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5 (0.14, 1.40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31 (0.52, 3.27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35, 2.40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9 (0.35, 1.37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7 (0.36, 1.27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nmetropolitan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0 (0.52, 2.33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Northea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idwest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7 (0.57, 2.43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South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3 (0.57, 2.23)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es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75 (0.82, 3.73)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40,000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40,000-79,999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80 (0.43, 1.49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80,000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7 (0.55, 1.72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Government Subsidized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0.82 (0.51, 1.32) 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5.84 (1.16, 29.48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Prescription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8 (0.44, 1.36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Weakened Immune System due to Health Condi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10 (0.61, 1.97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Virtual appointment related to COVID-19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23 (0.39, 3.89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:rsidR="007F094E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980C3E" w:rsidRDefault="007F094E" w:rsidP="007F09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C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</w:t>
      </w:r>
      <w:r>
        <w:rPr>
          <w:rFonts w:ascii="Times New Roman" w:hAnsi="Times New Roman" w:cs="Times New Roman"/>
          <w:sz w:val="24"/>
          <w:szCs w:val="24"/>
        </w:rPr>
        <w:t>: Unweighted multivariable</w:t>
      </w:r>
      <w:r w:rsidRPr="000A0CF3">
        <w:rPr>
          <w:rFonts w:ascii="Times New Roman" w:hAnsi="Times New Roman" w:cs="Times New Roman"/>
          <w:sz w:val="24"/>
          <w:szCs w:val="24"/>
        </w:rPr>
        <w:t xml:space="preserve"> logistic regression analysis for any change to cancer treatment or other</w:t>
      </w:r>
      <w:r>
        <w:rPr>
          <w:rFonts w:ascii="Times New Roman" w:hAnsi="Times New Roman" w:cs="Times New Roman"/>
          <w:sz w:val="24"/>
          <w:szCs w:val="24"/>
        </w:rPr>
        <w:t xml:space="preserve"> cancer</w:t>
      </w:r>
      <w:r w:rsidRPr="000A0CF3">
        <w:rPr>
          <w:rFonts w:ascii="Times New Roman" w:hAnsi="Times New Roman" w:cs="Times New Roman"/>
          <w:sz w:val="24"/>
          <w:szCs w:val="24"/>
        </w:rPr>
        <w:t xml:space="preserve"> care during the COVID-19 pandemic</w:t>
      </w:r>
    </w:p>
    <w:tbl>
      <w:tblPr>
        <w:tblStyle w:val="TableGrid"/>
        <w:tblW w:w="929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882"/>
        <w:gridCol w:w="2906"/>
      </w:tblGrid>
      <w:tr w:rsidR="007F094E" w:rsidRPr="000A0CF3" w:rsidTr="00D30894">
        <w:trPr>
          <w:trHeight w:val="708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65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75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882" w:type="dxa"/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*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30, 4.53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Urban-Rural Classification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centra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arge fringe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Medium and small metropolitan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Nonmetropolitan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Less than 40,000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40,000-79,999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80,000 or greater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Government 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,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Number of Comorbidities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Zero or One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906" w:type="dxa"/>
            <w:tcBorders>
              <w:top w:val="nil"/>
              <w:bottom w:val="nil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94E" w:rsidRPr="000A0CF3" w:rsidTr="00D30894">
        <w:trPr>
          <w:trHeight w:val="343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  Two or More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:rsidR="007F094E" w:rsidRPr="000A0CF3" w:rsidRDefault="007F094E" w:rsidP="00D30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094E" w:rsidRPr="000A0CF3" w:rsidRDefault="007F094E" w:rsidP="00D30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CF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7F094E" w:rsidRDefault="007F094E" w:rsidP="007F094E">
      <w:pPr>
        <w:rPr>
          <w:rFonts w:ascii="Times New Roman" w:hAnsi="Times New Roman" w:cs="Times New Roman"/>
          <w:sz w:val="24"/>
          <w:szCs w:val="24"/>
        </w:rPr>
      </w:pPr>
    </w:p>
    <w:p w:rsidR="007F094E" w:rsidRPr="00C55503" w:rsidRDefault="007F094E" w:rsidP="007F09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5503">
        <w:rPr>
          <w:rFonts w:ascii="Times New Roman" w:hAnsi="Times New Roman" w:cs="Times New Roman"/>
          <w:b/>
          <w:bCs/>
          <w:sz w:val="24"/>
          <w:szCs w:val="24"/>
        </w:rPr>
        <w:t>Appendix B: PubMed search terms used in background literature review</w:t>
      </w:r>
    </w:p>
    <w:p w:rsidR="007F094E" w:rsidRPr="000A0CF3" w:rsidRDefault="007F094E" w:rsidP="007F094E">
      <w:pPr>
        <w:rPr>
          <w:rFonts w:ascii="Times New Roman" w:hAnsi="Times New Roman" w:cs="Times New Roman"/>
          <w:sz w:val="24"/>
          <w:szCs w:val="24"/>
        </w:rPr>
      </w:pPr>
      <w:r w:rsidRPr="00963D6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63D64">
        <w:rPr>
          <w:rFonts w:ascii="Times New Roman" w:hAnsi="Times New Roman" w:cs="Times New Roman"/>
          <w:sz w:val="24"/>
          <w:szCs w:val="24"/>
        </w:rPr>
        <w:t>ncology OR Cancer) AND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63D64">
        <w:rPr>
          <w:rFonts w:ascii="Times New Roman" w:hAnsi="Times New Roman" w:cs="Times New Roman"/>
          <w:sz w:val="24"/>
          <w:szCs w:val="24"/>
        </w:rPr>
        <w:t>elay OR disruption) 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963D64">
        <w:rPr>
          <w:rFonts w:ascii="Times New Roman" w:hAnsi="Times New Roman" w:cs="Times New Roman"/>
          <w:sz w:val="24"/>
          <w:szCs w:val="24"/>
        </w:rPr>
        <w:t>ovid</w:t>
      </w:r>
      <w:proofErr w:type="spellEnd"/>
      <w:r w:rsidRPr="00963D64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63D64">
        <w:rPr>
          <w:rFonts w:ascii="Times New Roman" w:hAnsi="Times New Roman" w:cs="Times New Roman"/>
          <w:sz w:val="24"/>
          <w:szCs w:val="24"/>
        </w:rPr>
        <w:t>oronavirus)</w:t>
      </w:r>
    </w:p>
    <w:p w:rsidR="007F094E" w:rsidRDefault="007F094E" w:rsidP="007F094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2340" w:rsidRDefault="00F42340">
      <w:bookmarkStart w:id="1" w:name="_GoBack"/>
      <w:bookmarkEnd w:id="1"/>
    </w:p>
    <w:sectPr w:rsidR="00F42340" w:rsidSect="000B1C3C">
      <w:footerReference w:type="even" r:id="rId5"/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208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B1C3C" w:rsidRDefault="007F094E" w:rsidP="00B036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B1C3C" w:rsidRDefault="007F094E" w:rsidP="000B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C3C" w:rsidRPr="000B1C3C" w:rsidRDefault="007F094E" w:rsidP="00B036A7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sdt>
      <w:sdtPr>
        <w:rPr>
          <w:rStyle w:val="PageNumber"/>
          <w:rFonts w:ascii="Times New Roman" w:hAnsi="Times New Roman" w:cs="Times New Roman"/>
          <w:sz w:val="24"/>
          <w:szCs w:val="24"/>
        </w:rPr>
        <w:id w:val="1079095262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Pr="000B1C3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0B1C3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0B1C3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3</w:t>
        </w:r>
        <w:r w:rsidRPr="000B1C3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0B1C3C" w:rsidRDefault="007F094E" w:rsidP="000B1C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56179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B1C3C" w:rsidRDefault="007F094E" w:rsidP="00B036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B1C3C" w:rsidRDefault="007F094E" w:rsidP="000B1C3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31DDD"/>
    <w:multiLevelType w:val="hybridMultilevel"/>
    <w:tmpl w:val="5C64C6FA"/>
    <w:lvl w:ilvl="0" w:tplc="E1B802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346F9"/>
    <w:multiLevelType w:val="hybridMultilevel"/>
    <w:tmpl w:val="A4247BA6"/>
    <w:lvl w:ilvl="0" w:tplc="F3BE6462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D6B07"/>
    <w:multiLevelType w:val="hybridMultilevel"/>
    <w:tmpl w:val="3A3EA8DE"/>
    <w:lvl w:ilvl="0" w:tplc="90BC1000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F6FAA"/>
    <w:multiLevelType w:val="hybridMultilevel"/>
    <w:tmpl w:val="AF0834AA"/>
    <w:lvl w:ilvl="0" w:tplc="08DAEFB6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C0091"/>
    <w:multiLevelType w:val="hybridMultilevel"/>
    <w:tmpl w:val="AD784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2A68BE"/>
    <w:multiLevelType w:val="hybridMultilevel"/>
    <w:tmpl w:val="4D7616E6"/>
    <w:lvl w:ilvl="0" w:tplc="5A0CF0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ED222E"/>
    <w:multiLevelType w:val="hybridMultilevel"/>
    <w:tmpl w:val="AA46D42E"/>
    <w:lvl w:ilvl="0" w:tplc="FD02ED48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B6126"/>
    <w:multiLevelType w:val="hybridMultilevel"/>
    <w:tmpl w:val="5998B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D928FF"/>
    <w:multiLevelType w:val="hybridMultilevel"/>
    <w:tmpl w:val="01EE431A"/>
    <w:lvl w:ilvl="0" w:tplc="782A4762">
      <w:start w:val="4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754E8"/>
    <w:multiLevelType w:val="hybridMultilevel"/>
    <w:tmpl w:val="176E55A4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7"/>
  </w:num>
  <w:num w:numId="5">
    <w:abstractNumId w:val="4"/>
  </w:num>
  <w:num w:numId="6">
    <w:abstractNumId w:val="2"/>
  </w:num>
  <w:num w:numId="7">
    <w:abstractNumId w:val="3"/>
  </w:num>
  <w:num w:numId="8">
    <w:abstractNumId w:val="8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1F"/>
    <w:rsid w:val="007F094E"/>
    <w:rsid w:val="0096031F"/>
    <w:rsid w:val="00F4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8B2DC-D570-4405-BAAE-E2BD8464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94E"/>
    <w:pPr>
      <w:spacing w:after="200" w:line="276" w:lineRule="auto"/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94E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94E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94E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94E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94E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94E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94E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94E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94E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94E"/>
    <w:rPr>
      <w:rFonts w:eastAsiaTheme="minorEastAsia"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94E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94E"/>
    <w:rPr>
      <w:rFonts w:eastAsiaTheme="minorEastAsia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94E"/>
    <w:rPr>
      <w:rFonts w:eastAsiaTheme="minorEastAsia"/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94E"/>
    <w:rPr>
      <w:rFonts w:eastAsiaTheme="minorEastAsia"/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94E"/>
    <w:rPr>
      <w:rFonts w:eastAsiaTheme="minorEastAsia"/>
      <w:smallCaps/>
      <w:color w:val="ED7D31" w:themeColor="accent2"/>
      <w:spacing w:val="5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94E"/>
    <w:rPr>
      <w:rFonts w:eastAsiaTheme="minorEastAsia"/>
      <w:b/>
      <w:smallCaps/>
      <w:color w:val="ED7D31" w:themeColor="accent2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94E"/>
    <w:rPr>
      <w:rFonts w:eastAsiaTheme="minorEastAsia"/>
      <w:b/>
      <w:i/>
      <w:smallCaps/>
      <w:color w:val="C45911" w:themeColor="accent2" w:themeShade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94E"/>
    <w:rPr>
      <w:rFonts w:eastAsiaTheme="minorEastAsia"/>
      <w:b/>
      <w:i/>
      <w:smallCaps/>
      <w:color w:val="823B0B" w:themeColor="accent2" w:themeShade="7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4E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F094E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09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94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094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094E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F094E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F094E"/>
    <w:rPr>
      <w:rFonts w:eastAsiaTheme="minorEastAsia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94E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F094E"/>
    <w:rPr>
      <w:rFonts w:asciiTheme="majorHAnsi" w:eastAsiaTheme="majorEastAsia" w:hAnsiTheme="majorHAnsi" w:cstheme="majorBidi"/>
      <w:sz w:val="20"/>
    </w:rPr>
  </w:style>
  <w:style w:type="character" w:styleId="Strong">
    <w:name w:val="Strong"/>
    <w:uiPriority w:val="22"/>
    <w:qFormat/>
    <w:rsid w:val="007F094E"/>
    <w:rPr>
      <w:b/>
      <w:color w:val="ED7D31" w:themeColor="accent2"/>
    </w:rPr>
  </w:style>
  <w:style w:type="character" w:styleId="Emphasis">
    <w:name w:val="Emphasis"/>
    <w:uiPriority w:val="20"/>
    <w:qFormat/>
    <w:rsid w:val="007F094E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F094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094E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F094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F094E"/>
    <w:rPr>
      <w:rFonts w:eastAsiaTheme="minorEastAsia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94E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94E"/>
    <w:rPr>
      <w:rFonts w:eastAsiaTheme="minorEastAsia"/>
      <w:b/>
      <w:i/>
      <w:color w:val="FFFFFF" w:themeColor="background1"/>
      <w:sz w:val="20"/>
      <w:szCs w:val="20"/>
      <w:shd w:val="clear" w:color="auto" w:fill="ED7D31" w:themeFill="accent2"/>
    </w:rPr>
  </w:style>
  <w:style w:type="character" w:styleId="SubtleEmphasis">
    <w:name w:val="Subtle Emphasis"/>
    <w:uiPriority w:val="19"/>
    <w:qFormat/>
    <w:rsid w:val="007F094E"/>
    <w:rPr>
      <w:i/>
    </w:rPr>
  </w:style>
  <w:style w:type="character" w:styleId="IntenseEmphasis">
    <w:name w:val="Intense Emphasis"/>
    <w:uiPriority w:val="21"/>
    <w:qFormat/>
    <w:rsid w:val="007F094E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7F094E"/>
    <w:rPr>
      <w:b/>
    </w:rPr>
  </w:style>
  <w:style w:type="character" w:styleId="IntenseReference">
    <w:name w:val="Intense Reference"/>
    <w:uiPriority w:val="32"/>
    <w:qFormat/>
    <w:rsid w:val="007F094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F094E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094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7F0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94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94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94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094E"/>
    <w:pPr>
      <w:spacing w:after="0" w:line="240" w:lineRule="auto"/>
    </w:pPr>
    <w:rPr>
      <w:rFonts w:eastAsiaTheme="minorEastAsia"/>
      <w:sz w:val="20"/>
      <w:szCs w:val="20"/>
    </w:rPr>
  </w:style>
  <w:style w:type="paragraph" w:customStyle="1" w:styleId="Default">
    <w:name w:val="Default"/>
    <w:rsid w:val="007F094E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F09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94E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09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4E"/>
    <w:rPr>
      <w:rFonts w:eastAsiaTheme="minorEastAs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F094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F09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30</Words>
  <Characters>8723</Characters>
  <Application>Microsoft Office Word</Application>
  <DocSecurity>0</DocSecurity>
  <Lines>72</Lines>
  <Paragraphs>20</Paragraphs>
  <ScaleCrop>false</ScaleCrop>
  <Company>SPS</Company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9-12T01:18:00Z</dcterms:created>
  <dcterms:modified xsi:type="dcterms:W3CDTF">2022-09-12T01:18:00Z</dcterms:modified>
</cp:coreProperties>
</file>